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49AF4" w14:textId="62414C99" w:rsidR="001708B6" w:rsidRPr="00687A30" w:rsidRDefault="00F518B2" w:rsidP="009273EB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87A30"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</w:t>
      </w:r>
      <w:r w:rsidR="001708B6" w:rsidRPr="00687A30">
        <w:rPr>
          <w:rFonts w:ascii="Calibri" w:hAnsi="Calibri" w:cs="Calibri"/>
          <w:b/>
          <w:bCs/>
          <w:sz w:val="24"/>
          <w:szCs w:val="24"/>
          <w:lang w:val="en-US"/>
        </w:rPr>
        <w:t xml:space="preserve">TABLE </w:t>
      </w:r>
      <w:r w:rsidRPr="00687A30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="001708B6" w:rsidRPr="00687A30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="001708B6" w:rsidRPr="00687A30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687A30">
        <w:rPr>
          <w:rFonts w:ascii="Calibri" w:hAnsi="Calibri" w:cs="Calibri"/>
          <w:sz w:val="24"/>
          <w:szCs w:val="24"/>
          <w:lang w:val="en-US"/>
        </w:rPr>
        <w:t xml:space="preserve">Correlations between </w:t>
      </w:r>
      <w:r w:rsidR="002D7E81" w:rsidRPr="00687A30">
        <w:rPr>
          <w:rFonts w:ascii="Calibri" w:hAnsi="Calibri" w:cs="Calibri"/>
          <w:sz w:val="24"/>
          <w:szCs w:val="24"/>
          <w:lang w:val="en-US"/>
        </w:rPr>
        <w:t>volatile compounds</w:t>
      </w:r>
      <w:r w:rsidRPr="00687A30">
        <w:rPr>
          <w:rFonts w:ascii="Calibri" w:hAnsi="Calibri" w:cs="Calibri"/>
          <w:sz w:val="24"/>
          <w:szCs w:val="24"/>
          <w:lang w:val="en-US"/>
        </w:rPr>
        <w:t xml:space="preserve"> and principal components</w:t>
      </w:r>
      <w:r w:rsidR="002D7E81" w:rsidRPr="00687A30">
        <w:rPr>
          <w:rFonts w:ascii="Calibri" w:hAnsi="Calibri" w:cs="Calibri"/>
          <w:sz w:val="24"/>
          <w:szCs w:val="24"/>
          <w:lang w:val="en-US"/>
        </w:rPr>
        <w:t xml:space="preserve"> (PC)</w:t>
      </w:r>
      <w:r w:rsidRPr="00687A30">
        <w:rPr>
          <w:rFonts w:ascii="Calibri" w:hAnsi="Calibri" w:cs="Calibri"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816"/>
        <w:gridCol w:w="1004"/>
        <w:gridCol w:w="1004"/>
        <w:gridCol w:w="1004"/>
        <w:gridCol w:w="1004"/>
        <w:gridCol w:w="1006"/>
      </w:tblGrid>
      <w:tr w:rsidR="00F518B2" w:rsidRPr="00687A30" w14:paraId="4FA3660F" w14:textId="77777777" w:rsidTr="00F518B2">
        <w:trPr>
          <w:jc w:val="center"/>
        </w:trPr>
        <w:tc>
          <w:tcPr>
            <w:tcW w:w="21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73E51" w14:textId="2FC361E9" w:rsidR="00F518B2" w:rsidRPr="00687A30" w:rsidRDefault="00F518B2" w:rsidP="009273EB">
            <w:pPr>
              <w:spacing w:after="0" w:line="240" w:lineRule="auto"/>
              <w:ind w:hanging="2"/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687A30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Volatile compounds</w:t>
            </w:r>
          </w:p>
        </w:tc>
        <w:tc>
          <w:tcPr>
            <w:tcW w:w="5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FE7973" w14:textId="5674E1A0" w:rsidR="00F518B2" w:rsidRPr="00687A30" w:rsidRDefault="00F518B2" w:rsidP="009273EB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7A30">
              <w:rPr>
                <w:rFonts w:ascii="Calibri" w:hAnsi="Calibri" w:cs="Calibri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5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60A50" w14:textId="02C7660F" w:rsidR="00F518B2" w:rsidRPr="00687A30" w:rsidRDefault="00F518B2" w:rsidP="009273EB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7A30">
              <w:rPr>
                <w:rFonts w:ascii="Calibri" w:hAnsi="Calibri" w:cs="Calibri"/>
                <w:b/>
                <w:bCs/>
                <w:sz w:val="24"/>
                <w:szCs w:val="24"/>
              </w:rPr>
              <w:t>PC2</w:t>
            </w:r>
          </w:p>
        </w:tc>
        <w:tc>
          <w:tcPr>
            <w:tcW w:w="5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6A197" w14:textId="61C2C90B" w:rsidR="00F518B2" w:rsidRPr="00687A30" w:rsidRDefault="00F518B2" w:rsidP="009273EB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7A30">
              <w:rPr>
                <w:rFonts w:ascii="Calibri" w:hAnsi="Calibri" w:cs="Calibri"/>
                <w:b/>
                <w:bCs/>
                <w:sz w:val="24"/>
                <w:szCs w:val="24"/>
              </w:rPr>
              <w:t>PC3</w:t>
            </w:r>
          </w:p>
        </w:tc>
        <w:tc>
          <w:tcPr>
            <w:tcW w:w="5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B1E184" w14:textId="48DB3F90" w:rsidR="00F518B2" w:rsidRPr="00687A30" w:rsidRDefault="00F518B2" w:rsidP="009273EB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687A30">
              <w:rPr>
                <w:rFonts w:ascii="Calibri" w:hAnsi="Calibri" w:cs="Calibri"/>
                <w:b/>
                <w:bCs/>
                <w:sz w:val="24"/>
                <w:szCs w:val="24"/>
              </w:rPr>
              <w:t>PC4</w:t>
            </w: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D201FE" w14:textId="39506DBC" w:rsidR="00F518B2" w:rsidRPr="00687A30" w:rsidRDefault="00F518B2" w:rsidP="009273EB">
            <w:pPr>
              <w:spacing w:after="0" w:line="240" w:lineRule="auto"/>
              <w:ind w:hanging="2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687A30">
              <w:rPr>
                <w:rFonts w:ascii="Calibri" w:hAnsi="Calibri" w:cs="Calibri"/>
                <w:b/>
                <w:sz w:val="24"/>
                <w:szCs w:val="24"/>
              </w:rPr>
              <w:t>PC5</w:t>
            </w:r>
          </w:p>
        </w:tc>
      </w:tr>
      <w:tr w:rsidR="00F518B2" w:rsidRPr="00687A30" w14:paraId="2C1C37B7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3395" w14:textId="4C9F2129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Butan-2-one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1E4" w14:textId="14282B7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512" w14:textId="2E876289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C627" w14:textId="04E5DA9F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C00" w14:textId="161F5032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C0ED" w14:textId="1C98171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17</w:t>
            </w:r>
          </w:p>
        </w:tc>
      </w:tr>
      <w:tr w:rsidR="00F518B2" w:rsidRPr="00687A30" w14:paraId="573389E3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572" w14:textId="54910506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Ethanoic aci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6891" w14:textId="1907237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80ED" w14:textId="2A11539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6DA" w14:textId="15709FA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8B52" w14:textId="31A512E7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B67C" w14:textId="4ACCA59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656</w:t>
            </w:r>
          </w:p>
        </w:tc>
      </w:tr>
      <w:tr w:rsidR="00F518B2" w:rsidRPr="00687A30" w14:paraId="02529BA0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B74F" w14:textId="3A0DEEB3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Dimethyl carbonat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367B" w14:textId="50817B3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CC00" w14:textId="1D3559F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222" w14:textId="4085B40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0CC9" w14:textId="08E82257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846F" w14:textId="03D146E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46</w:t>
            </w:r>
          </w:p>
        </w:tc>
      </w:tr>
      <w:tr w:rsidR="00F518B2" w:rsidRPr="00687A30" w14:paraId="47CB24B0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1FF" w14:textId="0D5B7E79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2-Methyloxola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84E" w14:textId="5B22A8D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72EC" w14:textId="3BC3BF37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8181" w14:textId="01F6FE5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D6D" w14:textId="51A55BC4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E717" w14:textId="559EB479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84</w:t>
            </w:r>
          </w:p>
        </w:tc>
      </w:tr>
      <w:tr w:rsidR="00F518B2" w:rsidRPr="00687A30" w14:paraId="25D09AC8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AC7" w14:textId="75886C39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Pentan-2-o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A222" w14:textId="3FCEDF8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D7F" w14:textId="255205F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B073" w14:textId="53BB17A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845" w14:textId="754BD0D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FDD" w14:textId="638CF5F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39</w:t>
            </w:r>
          </w:p>
        </w:tc>
      </w:tr>
      <w:tr w:rsidR="00F518B2" w:rsidRPr="00687A30" w14:paraId="6B1E3247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AA1F" w14:textId="059EDC61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Pentan-3-o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B54" w14:textId="0377235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E13" w14:textId="384B097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02B5" w14:textId="58CE626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B17F" w14:textId="353D3D72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2382" w14:textId="6CEA4EA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25</w:t>
            </w:r>
          </w:p>
        </w:tc>
      </w:tr>
      <w:tr w:rsidR="00F518B2" w:rsidRPr="00687A30" w14:paraId="319972B5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B7F8" w14:textId="2B14D9D5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Pentana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6768" w14:textId="428D01B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D11C" w14:textId="6425240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35B" w14:textId="71D9A23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4ABF" w14:textId="2A8D80CF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D34" w14:textId="5B4D8FD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10</w:t>
            </w:r>
          </w:p>
        </w:tc>
      </w:tr>
      <w:tr w:rsidR="00F518B2" w:rsidRPr="00687A30" w14:paraId="488303B0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4552" w14:textId="4E951BCD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Methyl butanoat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424" w14:textId="5F0D2B9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B64" w14:textId="424C9E3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BA7" w14:textId="70502E9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4B8" w14:textId="048E8B73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3286" w14:textId="6D0B98FF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39</w:t>
            </w:r>
          </w:p>
        </w:tc>
      </w:tr>
      <w:tr w:rsidR="00F518B2" w:rsidRPr="00687A30" w14:paraId="4DBC72B1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5BF0" w14:textId="5B8A4338" w:rsidR="00F518B2" w:rsidRPr="00687A30" w:rsidRDefault="00687A30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Pentan-1-o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00B2" w14:textId="2AE1CE14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5D5" w14:textId="5C58314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F5B3" w14:textId="7CCBDDE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4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AC25" w14:textId="74D953A2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24B" w14:textId="1E773BF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05</w:t>
            </w:r>
          </w:p>
        </w:tc>
      </w:tr>
      <w:tr w:rsidR="00F518B2" w:rsidRPr="00687A30" w14:paraId="54BDAB24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C46" w14:textId="588B3843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Ethyl butanoat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3975" w14:textId="65CDE96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88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F0AF" w14:textId="4B01CB8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1F60" w14:textId="68E584B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963" w14:textId="354CEF1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7B1" w14:textId="63E8E61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09</w:t>
            </w:r>
          </w:p>
        </w:tc>
      </w:tr>
      <w:tr w:rsidR="00F518B2" w:rsidRPr="00687A30" w14:paraId="2B55131A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55C1" w14:textId="10A0DFDF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Hexana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8024" w14:textId="7B17D88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B34D" w14:textId="71712722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7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8316" w14:textId="52552E06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6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D556" w14:textId="531B92B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EEA" w14:textId="062D9CA2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32</w:t>
            </w:r>
          </w:p>
        </w:tc>
      </w:tr>
      <w:tr w:rsidR="00F518B2" w:rsidRPr="00687A30" w14:paraId="7B7D4BEF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9D8" w14:textId="0F1FBC2B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Hexan-1-o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5A8" w14:textId="5E355AF9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35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758" w14:textId="6FAC83B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8171" w14:textId="5DF1F56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A7EB" w14:textId="38D093E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8A01" w14:textId="6AB08CD6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49</w:t>
            </w:r>
          </w:p>
        </w:tc>
      </w:tr>
      <w:tr w:rsidR="00F518B2" w:rsidRPr="00687A30" w14:paraId="204388C0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0E88" w14:textId="57448B11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sz w:val="24"/>
                <w:szCs w:val="24"/>
              </w:rPr>
              <w:t xml:space="preserve">3-Methylbutyl </w:t>
            </w:r>
            <w:r w:rsidR="00DE724D"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30E1" w14:textId="3A27591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77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76D" w14:textId="4DDA90E7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2992" w14:textId="7461CA9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23D" w14:textId="335EA97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CB9" w14:textId="716F8154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302</w:t>
            </w:r>
          </w:p>
        </w:tc>
      </w:tr>
      <w:tr w:rsidR="00F518B2" w:rsidRPr="00687A30" w14:paraId="48E72E53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4D2" w14:textId="4460794D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2-Methylbutyl acetat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3989" w14:textId="60E312A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49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102B" w14:textId="189F030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FB78" w14:textId="0B86ED8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48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6C3" w14:textId="2F97492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9B35" w14:textId="4BDA6DA7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12</w:t>
            </w:r>
          </w:p>
        </w:tc>
      </w:tr>
      <w:tr w:rsidR="00F518B2" w:rsidRPr="00687A30" w14:paraId="295A24E9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F978" w14:textId="34954CA9" w:rsidR="00F518B2" w:rsidRPr="00687A30" w:rsidRDefault="00F518B2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Nonan</w:t>
            </w:r>
            <w:r w:rsidR="00334B1C"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7032" w14:textId="3D03EBE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8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14D0" w14:textId="38516D9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6A12" w14:textId="0075587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0DC7" w14:textId="1513180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3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71F1" w14:textId="61BCDE1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27</w:t>
            </w:r>
          </w:p>
        </w:tc>
      </w:tr>
      <w:tr w:rsidR="00F518B2" w:rsidRPr="00687A30" w14:paraId="74110CAF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C9E0" w14:textId="77777777" w:rsidR="00F518B2" w:rsidRPr="00687A30" w:rsidRDefault="00F518B2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Heptana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57EF" w14:textId="57C2803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698E" w14:textId="34C3E562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558F" w14:textId="6FBC7C1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3B25" w14:textId="5AE6E6FF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F5F" w14:textId="033B5374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72</w:t>
            </w:r>
          </w:p>
        </w:tc>
      </w:tr>
      <w:tr w:rsidR="00F518B2" w:rsidRPr="00687A30" w14:paraId="783722B0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939" w14:textId="205370C8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Benzaldehyd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FF16" w14:textId="2C9007A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6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F7F6" w14:textId="2446162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73B5" w14:textId="76F18733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AA57" w14:textId="7084DCB6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9F4E" w14:textId="03600232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10</w:t>
            </w:r>
          </w:p>
        </w:tc>
      </w:tr>
      <w:tr w:rsidR="00F518B2" w:rsidRPr="00687A30" w14:paraId="22197FFA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B258" w14:textId="492411FA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Oct-1-en-3-o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646" w14:textId="7723DE2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57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2275" w14:textId="7BB8AF54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B2FA" w14:textId="4FC0D496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DCF" w14:textId="5B6B90E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1A3" w14:textId="1FAF4D0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76</w:t>
            </w:r>
          </w:p>
        </w:tc>
      </w:tr>
      <w:tr w:rsidR="00F518B2" w:rsidRPr="00687A30" w14:paraId="3B509D2A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516B" w14:textId="1E351EF2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6-methylhept-5-en-2-o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472B" w14:textId="4FE53F2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63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1988" w14:textId="5C9B9D87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593D" w14:textId="1F7B0826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4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30B" w14:textId="33B52D4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B439" w14:textId="3BE2DC0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17</w:t>
            </w:r>
          </w:p>
        </w:tc>
      </w:tr>
      <w:tr w:rsidR="00F518B2" w:rsidRPr="00687A30" w14:paraId="65A1F6B0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F6A" w14:textId="683BB6FA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Deca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F71A" w14:textId="4A745A0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8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993C" w14:textId="07906EC9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EC8" w14:textId="7922FA0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4A09" w14:textId="14322A53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0AC4" w14:textId="6AA0EED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52</w:t>
            </w:r>
          </w:p>
        </w:tc>
      </w:tr>
      <w:tr w:rsidR="00F518B2" w:rsidRPr="00687A30" w14:paraId="1CE7CAF0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B6F3" w14:textId="4F2E6527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Octana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92B" w14:textId="5CDB2F94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38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B5A4" w14:textId="75F74F5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FED7" w14:textId="18183FB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42AA" w14:textId="2101C6B6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5551" w14:textId="5F59140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65</w:t>
            </w:r>
          </w:p>
        </w:tc>
      </w:tr>
      <w:tr w:rsidR="00F518B2" w:rsidRPr="00687A30" w14:paraId="26C01ED3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9BF" w14:textId="2541FBD2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2-ethylhexan-1-o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8C79" w14:textId="1EA46C9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DE9E" w14:textId="45D86FD9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1304" w14:textId="28ABA2D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3C19" w14:textId="1D83B79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50A" w14:textId="4B4E758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85</w:t>
            </w:r>
          </w:p>
        </w:tc>
      </w:tr>
      <w:tr w:rsidR="00F518B2" w:rsidRPr="00687A30" w14:paraId="709F55F2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555A" w14:textId="04D9BEE7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Undeca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34BA" w14:textId="5FBFFD21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894A" w14:textId="4676963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C995" w14:textId="6118BCE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099C" w14:textId="6592C0E2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6D27" w14:textId="47C6EB1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27</w:t>
            </w:r>
          </w:p>
        </w:tc>
      </w:tr>
      <w:tr w:rsidR="00F518B2" w:rsidRPr="00687A30" w14:paraId="6117A858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0A85" w14:textId="2067E434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Nonana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F7B" w14:textId="06F5BE43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03E" w14:textId="77C3857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2D35" w14:textId="1A3505B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0632" w14:textId="74F52F3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91FE" w14:textId="253CB654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28</w:t>
            </w:r>
          </w:p>
        </w:tc>
      </w:tr>
      <w:tr w:rsidR="00F518B2" w:rsidRPr="00687A30" w14:paraId="3C16ED9A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776" w14:textId="40547514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Hex-3-enyl butanoat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E7F" w14:textId="0D584BE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87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E5CE" w14:textId="3201352F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73F" w14:textId="16BFDA6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356" w14:textId="511A3E5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D9C" w14:textId="43EFEFE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23</w:t>
            </w:r>
          </w:p>
        </w:tc>
      </w:tr>
      <w:tr w:rsidR="00F518B2" w:rsidRPr="00687A30" w14:paraId="15F0236F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F750" w14:textId="4E473E83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Dodeca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896F" w14:textId="5B4DE569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4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4B33" w14:textId="4395990F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89A" w14:textId="5686209F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3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2633" w14:textId="42246FC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4C97" w14:textId="17BC7903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100</w:t>
            </w:r>
          </w:p>
        </w:tc>
      </w:tr>
      <w:tr w:rsidR="00F518B2" w:rsidRPr="00687A30" w14:paraId="77A46D56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265A" w14:textId="035DD671" w:rsidR="00F518B2" w:rsidRPr="00687A30" w:rsidRDefault="00334B1C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Trideca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1A0B" w14:textId="742D80B4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6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FF8D" w14:textId="36099747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78E5" w14:textId="19B136D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4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DDA2" w14:textId="14492CD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DAB" w14:textId="61872C9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16</w:t>
            </w:r>
          </w:p>
        </w:tc>
      </w:tr>
      <w:tr w:rsidR="00F518B2" w:rsidRPr="00687A30" w14:paraId="0DE9B0BA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2BC" w14:textId="730E9085" w:rsidR="00F518B2" w:rsidRPr="00687A30" w:rsidRDefault="00F518B2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Tetradecan</w:t>
            </w:r>
            <w:r w:rsidR="00334B1C"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684B" w14:textId="4A125776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9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0B24" w14:textId="1BD6A87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4B2" w14:textId="4A5DB838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0ACE" w14:textId="75307D7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4805" w14:textId="1131CE43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009</w:t>
            </w:r>
          </w:p>
        </w:tc>
      </w:tr>
      <w:tr w:rsidR="00F518B2" w:rsidRPr="00687A30" w14:paraId="19093F92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78EE" w14:textId="5DB1E283" w:rsidR="00F518B2" w:rsidRPr="00687A30" w:rsidRDefault="00F518B2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Hexadecan</w:t>
            </w:r>
            <w:r w:rsidR="00334B1C"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67E" w14:textId="4CE6857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7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760E" w14:textId="674650E0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DF75" w14:textId="0FBF4BA5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2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8CAE" w14:textId="1396A97C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CEBF" w14:textId="4E09D62B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417</w:t>
            </w:r>
          </w:p>
        </w:tc>
      </w:tr>
      <w:tr w:rsidR="00F518B2" w:rsidRPr="00687A30" w14:paraId="42E73A04" w14:textId="77777777" w:rsidTr="00F518B2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2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870C6" w14:textId="4F4DD97B" w:rsidR="00F518B2" w:rsidRPr="00687A30" w:rsidRDefault="00F518B2" w:rsidP="009273EB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Heptadecan</w:t>
            </w:r>
            <w:r w:rsidR="00334B1C"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2044" w14:textId="030D8D9E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8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9D5A" w14:textId="780B906A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7EEE" w14:textId="7A06314F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4667" w14:textId="0FAFCCF3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C45F" w14:textId="14C194FD" w:rsidR="00F518B2" w:rsidRPr="00687A30" w:rsidRDefault="00F518B2" w:rsidP="009273E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87A30">
              <w:rPr>
                <w:rFonts w:ascii="Calibri" w:hAnsi="Calibri" w:cs="Calibri"/>
                <w:color w:val="000000"/>
                <w:sz w:val="24"/>
                <w:szCs w:val="24"/>
              </w:rPr>
              <w:t>-0.021</w:t>
            </w:r>
          </w:p>
        </w:tc>
      </w:tr>
    </w:tbl>
    <w:p w14:paraId="480B3B94" w14:textId="22C3FD25" w:rsidR="001708B6" w:rsidRPr="00687A30" w:rsidRDefault="001708B6" w:rsidP="009273EB">
      <w:pPr>
        <w:pStyle w:val="PargrafodaLista"/>
        <w:spacing w:after="0" w:line="240" w:lineRule="auto"/>
        <w:ind w:left="0"/>
        <w:jc w:val="both"/>
        <w:rPr>
          <w:rFonts w:ascii="Calibri" w:hAnsi="Calibri" w:cs="Calibri"/>
        </w:rPr>
      </w:pPr>
    </w:p>
    <w:sectPr w:rsidR="001708B6" w:rsidRPr="00687A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8B6"/>
    <w:rsid w:val="00033A8C"/>
    <w:rsid w:val="000D724E"/>
    <w:rsid w:val="001708B6"/>
    <w:rsid w:val="002D7E81"/>
    <w:rsid w:val="00334B1C"/>
    <w:rsid w:val="00481C60"/>
    <w:rsid w:val="005F74B3"/>
    <w:rsid w:val="00670EE8"/>
    <w:rsid w:val="00687A30"/>
    <w:rsid w:val="009273EB"/>
    <w:rsid w:val="00A574DB"/>
    <w:rsid w:val="00B744D9"/>
    <w:rsid w:val="00DE724D"/>
    <w:rsid w:val="00F5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2DA8A"/>
  <w15:chartTrackingRefBased/>
  <w15:docId w15:val="{784D94CA-807D-4E35-9B05-AF1C7804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8B6"/>
    <w:pPr>
      <w:spacing w:line="259" w:lineRule="auto"/>
    </w:pPr>
    <w:rPr>
      <w:sz w:val="22"/>
      <w:szCs w:val="22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1708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708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08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708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08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08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08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08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08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0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70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0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708B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08B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08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08B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08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08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08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00170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08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har">
    <w:name w:val="Subtítulo Char"/>
    <w:basedOn w:val="Fontepargpadro"/>
    <w:link w:val="Subttulo"/>
    <w:uiPriority w:val="11"/>
    <w:rsid w:val="00170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08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CitaoChar">
    <w:name w:val="Citação Char"/>
    <w:basedOn w:val="Fontepargpadro"/>
    <w:link w:val="Citao"/>
    <w:uiPriority w:val="29"/>
    <w:rsid w:val="001708B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08B6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nfaseIntensa">
    <w:name w:val="Intense Emphasis"/>
    <w:basedOn w:val="Fontepargpadro"/>
    <w:uiPriority w:val="21"/>
    <w:qFormat/>
    <w:rsid w:val="001708B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0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08B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08B6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1708B6"/>
  </w:style>
  <w:style w:type="character" w:styleId="Refdecomentrio">
    <w:name w:val="annotation reference"/>
    <w:basedOn w:val="Fontepargpadro"/>
    <w:uiPriority w:val="99"/>
    <w:semiHidden/>
    <w:unhideWhenUsed/>
    <w:rsid w:val="00F518B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518B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518B2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518B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518B2"/>
    <w:rPr>
      <w:b/>
      <w:bCs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5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 Henrique Rezende De Souza (264672)</dc:creator>
  <cp:keywords/>
  <dc:description/>
  <cp:lastModifiedBy>Jonata Henrique Rezende De Souza (264672)</cp:lastModifiedBy>
  <cp:revision>7</cp:revision>
  <dcterms:created xsi:type="dcterms:W3CDTF">2026-05-19T23:21:00Z</dcterms:created>
  <dcterms:modified xsi:type="dcterms:W3CDTF">2026-05-20T16:30:00Z</dcterms:modified>
</cp:coreProperties>
</file>